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729" w:tblpY="561"/>
        <w:tblW w:w="9003" w:type="dxa"/>
        <w:tblLook w:val="04A0" w:firstRow="1" w:lastRow="0" w:firstColumn="1" w:lastColumn="0" w:noHBand="0" w:noVBand="1"/>
      </w:tblPr>
      <w:tblGrid>
        <w:gridCol w:w="3291"/>
        <w:gridCol w:w="2756"/>
        <w:gridCol w:w="2956"/>
      </w:tblGrid>
      <w:tr w:rsidR="002F7849" w14:paraId="1F87E18A" w14:textId="77777777" w:rsidTr="00FF7D08">
        <w:trPr>
          <w:trHeight w:val="426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79587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duct name 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035BB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A3109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 number</w:t>
            </w:r>
          </w:p>
        </w:tc>
      </w:tr>
      <w:tr w:rsidR="002F7849" w14:paraId="37906B02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4389C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C8B77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F496B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F7849" w14:paraId="1C583886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5FD19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B8BF5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53B13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49" w14:paraId="7F9DECEF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D2060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tathione Peroxidase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00FD0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B9206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F7849" w14:paraId="185649BC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77738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9CDA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F1430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0732</w:t>
            </w:r>
          </w:p>
        </w:tc>
      </w:tr>
      <w:tr w:rsidR="002F7849" w14:paraId="0292575C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77209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E9AB6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210FB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0445</w:t>
            </w:r>
          </w:p>
        </w:tc>
      </w:tr>
      <w:tr w:rsidR="002F7849" w14:paraId="33C9E38A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E26BC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0CA9F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A1BD1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0539</w:t>
            </w:r>
          </w:p>
        </w:tc>
      </w:tr>
      <w:tr w:rsidR="002F7849" w14:paraId="3FDA1854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AEAF7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4EAAA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B2293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0042</w:t>
            </w:r>
          </w:p>
        </w:tc>
      </w:tr>
      <w:tr w:rsidR="002F7849" w14:paraId="49CFE791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412F6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oxidase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823AF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DD2E1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F7849" w14:paraId="4565B991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379BF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26695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645EF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1558</w:t>
            </w:r>
          </w:p>
        </w:tc>
      </w:tr>
      <w:tr w:rsidR="002F7849" w14:paraId="378C5C28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CBE0C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oxiredoxin</w:t>
            </w:r>
            <w:proofErr w:type="spellEnd"/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3D26A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BF03D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49" w14:paraId="169A6834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83816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5765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18865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C98890</w:t>
            </w:r>
          </w:p>
        </w:tc>
      </w:tr>
      <w:tr w:rsidR="002F7849" w14:paraId="0C9C52D0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C60BE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8284C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ECC31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0987</w:t>
            </w:r>
          </w:p>
        </w:tc>
      </w:tr>
      <w:tr w:rsidR="002F7849" w14:paraId="7F06BA1F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1B553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eroxide dismutase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62118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od</w:t>
            </w:r>
            <w:proofErr w:type="gramEnd"/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7DCB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49" w14:paraId="2F88BFFC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F2E40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E11D0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E13C1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1349</w:t>
            </w:r>
          </w:p>
        </w:tc>
      </w:tr>
      <w:tr w:rsidR="002F7849" w14:paraId="7BE1ADD3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9FD8A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06C8D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139C2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1342</w:t>
            </w:r>
          </w:p>
        </w:tc>
      </w:tr>
      <w:tr w:rsidR="002F7849" w14:paraId="37438157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67C81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ky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ydroperoxidase</w:t>
            </w:r>
            <w:proofErr w:type="spellEnd"/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3164A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ADBEA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49" w14:paraId="7E3188F5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5BEA6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FAA31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0E301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C99772</w:t>
            </w:r>
          </w:p>
        </w:tc>
      </w:tr>
      <w:tr w:rsidR="002F7849" w14:paraId="7F5A58A4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018E9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890DC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A4F8B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0257</w:t>
            </w:r>
          </w:p>
        </w:tc>
      </w:tr>
      <w:tr w:rsidR="002F7849" w14:paraId="37B29CE3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780EA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ydroperoxidase</w:t>
            </w:r>
            <w:proofErr w:type="spellEnd"/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97C3A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BA80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0935</w:t>
            </w:r>
          </w:p>
        </w:tc>
      </w:tr>
      <w:tr w:rsidR="002F7849" w14:paraId="74F9EB6B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988E1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50676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5DE32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49" w14:paraId="7EFB44EE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95E1C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taredoxin</w:t>
            </w:r>
            <w:proofErr w:type="spellEnd"/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C23EC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B0714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49" w14:paraId="20E6C006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06749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702B5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FB385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1488</w:t>
            </w:r>
          </w:p>
        </w:tc>
      </w:tr>
      <w:tr w:rsidR="002F7849" w14:paraId="583295D1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15D54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2D5D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73E6C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0988</w:t>
            </w:r>
          </w:p>
        </w:tc>
      </w:tr>
      <w:tr w:rsidR="002F7849" w14:paraId="0197796C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A51F0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623F3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E1139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0651</w:t>
            </w:r>
          </w:p>
        </w:tc>
      </w:tr>
      <w:tr w:rsidR="002F7849" w14:paraId="2B8BCD54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9E32D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FF02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F9D8C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C98551</w:t>
            </w:r>
          </w:p>
        </w:tc>
      </w:tr>
      <w:tr w:rsidR="002F7849" w14:paraId="234F80B6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D9F5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6644F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2F3CC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C98605</w:t>
            </w:r>
          </w:p>
        </w:tc>
      </w:tr>
      <w:tr w:rsidR="002F7849" w14:paraId="0770A3AD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98CAA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33FB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4FAA6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C98117</w:t>
            </w:r>
          </w:p>
        </w:tc>
      </w:tr>
      <w:tr w:rsidR="002F7849" w14:paraId="2C01C5C5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D082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2C898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63FFE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1348</w:t>
            </w:r>
          </w:p>
        </w:tc>
      </w:tr>
      <w:tr w:rsidR="002F7849" w14:paraId="27E0FC37" w14:textId="77777777" w:rsidTr="00FF7D08">
        <w:trPr>
          <w:trHeight w:val="546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CEFE1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riflav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sistance protein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B785C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314C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849" w14:paraId="1EC5236C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88805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710F0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rA</w:t>
            </w:r>
            <w:proofErr w:type="spellEnd"/>
            <w:proofErr w:type="gramEnd"/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1C164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C99572</w:t>
            </w:r>
          </w:p>
        </w:tc>
      </w:tr>
      <w:tr w:rsidR="002F7849" w14:paraId="2FBF3BA4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CB716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87A19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rB</w:t>
            </w:r>
            <w:proofErr w:type="spellEnd"/>
            <w:proofErr w:type="gramEnd"/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0BFE9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C99757</w:t>
            </w:r>
          </w:p>
        </w:tc>
      </w:tr>
      <w:tr w:rsidR="002F7849" w14:paraId="48C8BD31" w14:textId="77777777" w:rsidTr="00FF7D08">
        <w:trPr>
          <w:trHeight w:val="546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FCEEE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al binding heat shock protein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25DD3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62790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C98690</w:t>
            </w:r>
          </w:p>
        </w:tc>
      </w:tr>
      <w:tr w:rsidR="002F7849" w14:paraId="164CB107" w14:textId="77777777" w:rsidTr="00FF7D08">
        <w:trPr>
          <w:trHeight w:val="28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EE0A2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C8CE7" w14:textId="77777777" w:rsidR="002F7849" w:rsidRPr="008F562D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proofErr w:type="gramEnd"/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662E5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C98690</w:t>
            </w:r>
          </w:p>
        </w:tc>
      </w:tr>
      <w:tr w:rsidR="002F7849" w14:paraId="3386C2B5" w14:textId="77777777" w:rsidTr="00FF7D08">
        <w:trPr>
          <w:trHeight w:val="263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0181C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NA repair protein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9B75A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dA</w:t>
            </w:r>
            <w:proofErr w:type="spellEnd"/>
            <w:proofErr w:type="gramEnd"/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BAE9F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1612</w:t>
            </w:r>
          </w:p>
        </w:tc>
      </w:tr>
      <w:tr w:rsidR="002F7849" w14:paraId="4975C26F" w14:textId="77777777" w:rsidTr="00FF7D08">
        <w:trPr>
          <w:trHeight w:val="566"/>
        </w:trPr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87564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combination and repair protein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C5CCA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07497" w14:textId="77777777" w:rsidR="002F7849" w:rsidRDefault="002F7849" w:rsidP="00FF7D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KD01581</w:t>
            </w:r>
          </w:p>
        </w:tc>
      </w:tr>
    </w:tbl>
    <w:p w14:paraId="45B106A6" w14:textId="4A14A398" w:rsidR="00D65292" w:rsidRPr="00E32403" w:rsidRDefault="00E32403">
      <w:proofErr w:type="gramStart"/>
      <w:r>
        <w:rPr>
          <w:rFonts w:ascii="Times" w:hAnsi="Times"/>
          <w:b/>
          <w:sz w:val="24"/>
          <w:szCs w:val="24"/>
        </w:rPr>
        <w:t>Additional File 4</w:t>
      </w:r>
      <w:r>
        <w:rPr>
          <w:rFonts w:ascii="Times" w:hAnsi="Times"/>
          <w:b/>
          <w:sz w:val="24"/>
          <w:szCs w:val="24"/>
        </w:rPr>
        <w:t>.</w:t>
      </w:r>
      <w:proofErr w:type="gramEnd"/>
      <w:r>
        <w:rPr>
          <w:rFonts w:ascii="Times" w:hAnsi="Times"/>
          <w:b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>Genes responsible for detoxification.</w:t>
      </w:r>
      <w:bookmarkStart w:id="0" w:name="_GoBack"/>
      <w:bookmarkEnd w:id="0"/>
    </w:p>
    <w:sectPr w:rsidR="00D65292" w:rsidRPr="00E32403" w:rsidSect="003B3E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A14"/>
    <w:rsid w:val="002F7849"/>
    <w:rsid w:val="003B3EA2"/>
    <w:rsid w:val="00D65292"/>
    <w:rsid w:val="00E32403"/>
    <w:rsid w:val="00EA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5BD5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84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849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84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849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0</Characters>
  <Application>Microsoft Macintosh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y Dony</dc:creator>
  <cp:keywords/>
  <dc:description/>
  <cp:lastModifiedBy>Dony Dony</cp:lastModifiedBy>
  <cp:revision>3</cp:revision>
  <dcterms:created xsi:type="dcterms:W3CDTF">2015-11-30T09:12:00Z</dcterms:created>
  <dcterms:modified xsi:type="dcterms:W3CDTF">2015-11-30T11:30:00Z</dcterms:modified>
</cp:coreProperties>
</file>